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37C" w:rsidRPr="00BB4329" w:rsidRDefault="00BB43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near distance of genes’ variability (of expression data) in ordination space of initial NMDS procedure from initial technical quantitative RT-PCR replicate reactions among 90 genes (top) and among final 28 genes with (total of) 4 technical quantitative RT-PCR replicates (below)</w:t>
      </w:r>
      <w:r w:rsidR="00CC52F5">
        <w:rPr>
          <w:rFonts w:ascii="Times New Roman" w:hAnsi="Times New Roman" w:cs="Times New Roman"/>
        </w:rPr>
        <w:t>.  NMDS axis 1 strongly discriminates pear cultivar.  NMDS axis 2 strongly discriminates fruits’ relative ripeness.</w:t>
      </w:r>
    </w:p>
    <w:tbl>
      <w:tblPr>
        <w:tblW w:w="7100" w:type="dxa"/>
        <w:jc w:val="center"/>
        <w:tblLook w:val="04A0" w:firstRow="1" w:lastRow="0" w:firstColumn="1" w:lastColumn="0" w:noHBand="0" w:noVBand="1"/>
      </w:tblPr>
      <w:tblGrid>
        <w:gridCol w:w="1340"/>
        <w:gridCol w:w="1340"/>
        <w:gridCol w:w="2020"/>
        <w:gridCol w:w="966"/>
        <w:gridCol w:w="1440"/>
      </w:tblGrid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DS axis 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DS axis 2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HP Number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5764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0048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707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6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2414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871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3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0763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722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4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6436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82584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H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0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060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81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1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8094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6088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6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610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5702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2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5445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540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7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2484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2101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E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1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948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0584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1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9398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683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E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505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631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S-Rin-lik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BB4329" w:rsidRPr="00BB4329" w:rsidTr="00BB4329">
        <w:trPr>
          <w:trHeight w:val="315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62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402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sz w:val="20"/>
                <w:szCs w:val="20"/>
              </w:rPr>
              <w:t>TIR1-li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9581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0482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2350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8368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sz w:val="20"/>
                <w:szCs w:val="20"/>
              </w:rPr>
              <w:t>ACS</w:t>
            </w:r>
            <w:r w:rsidR="00CD61A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818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81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1228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52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-R2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4006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8718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ED</w:t>
            </w:r>
            <w:r w:rsidR="00CD6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95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5039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3482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6919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-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79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1867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611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6140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F109-li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062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40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-li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808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2905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118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3714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55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160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566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164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D87DF4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lin-1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185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9369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428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6735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sz w:val="20"/>
                <w:szCs w:val="20"/>
              </w:rPr>
              <w:t>AR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087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1309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1/MAD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6460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402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707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796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496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B1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256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4982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788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553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4336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8204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S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005114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902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458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6753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F-L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166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889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S-Rin lik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5078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8655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R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9568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7866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PK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2240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540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8409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3594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P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442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3397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32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1901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F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340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0751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3-li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4392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5394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7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4301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S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257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96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Met</w:t>
            </w:r>
            <w:proofErr w:type="spellEnd"/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044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3440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57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0050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-Auxin</w:t>
            </w:r>
            <w:r w:rsidR="00CD6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6147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2045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F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417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07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Z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546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582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A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9788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8456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3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934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8409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860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44126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F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108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63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666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7052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2C-li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648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8091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065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956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077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642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A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457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66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C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610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536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T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244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347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218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2490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661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20456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F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512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60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F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039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2366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491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27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 malic enzy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711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4442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401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7192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R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0365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1105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255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295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1298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8733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3272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98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B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108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3214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0007887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5888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1246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7584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717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82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2899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44779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58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4321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F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4113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P-li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698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326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042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1636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F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7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9235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N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873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97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2246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970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3581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629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B4329" w:rsidRPr="00BB4329" w:rsidTr="00BB4329">
        <w:trPr>
          <w:trHeight w:val="300"/>
          <w:jc w:val="center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17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4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29" w:rsidRPr="00BB4329" w:rsidRDefault="00BB4329" w:rsidP="00BB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</w:tbl>
    <w:p w:rsidR="00BB4329" w:rsidRDefault="00BB4329"/>
    <w:p w:rsidR="00BB4329" w:rsidRDefault="00BB4329"/>
    <w:sectPr w:rsidR="00BB4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D32"/>
    <w:rsid w:val="00056D32"/>
    <w:rsid w:val="00282874"/>
    <w:rsid w:val="006A3338"/>
    <w:rsid w:val="00BB4329"/>
    <w:rsid w:val="00CC52F5"/>
    <w:rsid w:val="00CD61A7"/>
    <w:rsid w:val="00D8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CA884"/>
  <w15:docId w15:val="{0FF9666D-DBA8-42BA-932A-BFF334A6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81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57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Hendrickson</cp:lastModifiedBy>
  <cp:revision>5</cp:revision>
  <dcterms:created xsi:type="dcterms:W3CDTF">2015-02-06T18:46:00Z</dcterms:created>
  <dcterms:modified xsi:type="dcterms:W3CDTF">2017-01-12T01:50:00Z</dcterms:modified>
</cp:coreProperties>
</file>